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368A37" w14:textId="60E33F00" w:rsidR="00E70F50" w:rsidRPr="00D55441" w:rsidRDefault="00094694" w:rsidP="00E70F50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Additional file 1</w:t>
      </w:r>
    </w:p>
    <w:p w14:paraId="5612CD42" w14:textId="3EB9CFAB" w:rsidR="00205E24" w:rsidRDefault="0097370D" w:rsidP="00205E24">
      <w:pPr>
        <w:spacing w:line="240" w:lineRule="auto"/>
        <w:contextualSpacing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Table </w:t>
      </w:r>
      <w:r w:rsidR="000300A3">
        <w:rPr>
          <w:rFonts w:cs="Arial"/>
          <w:b/>
          <w:lang w:val="en-US"/>
        </w:rPr>
        <w:t>S</w:t>
      </w:r>
      <w:r>
        <w:rPr>
          <w:rFonts w:cs="Arial"/>
          <w:b/>
          <w:lang w:val="en-US"/>
        </w:rPr>
        <w:t>A</w:t>
      </w:r>
      <w:r w:rsidR="00205E24">
        <w:rPr>
          <w:rFonts w:cs="Arial"/>
          <w:b/>
          <w:lang w:val="en-US"/>
        </w:rPr>
        <w:t xml:space="preserve">1 </w:t>
      </w:r>
      <w:r w:rsidR="003F0C01">
        <w:rPr>
          <w:rFonts w:cs="Arial"/>
          <w:b/>
          <w:lang w:val="en-US"/>
        </w:rPr>
        <w:t>Country n</w:t>
      </w:r>
      <w:r w:rsidR="00E82420">
        <w:rPr>
          <w:rFonts w:cs="Arial"/>
          <w:b/>
          <w:lang w:val="en-US"/>
        </w:rPr>
        <w:t xml:space="preserve">ame, ISO3 label, </w:t>
      </w:r>
      <w:r w:rsidR="00E82420" w:rsidRPr="00E82420">
        <w:rPr>
          <w:rFonts w:cs="Arial"/>
          <w:b/>
          <w:i/>
          <w:lang w:val="en-US"/>
        </w:rPr>
        <w:t>PfPR</w:t>
      </w:r>
      <w:r w:rsidR="00E82420" w:rsidRPr="00E82420">
        <w:rPr>
          <w:rFonts w:eastAsia="Times New Roman" w:cs="Arial"/>
          <w:b/>
          <w:i/>
          <w:color w:val="000000"/>
          <w:vertAlign w:val="subscript"/>
          <w:lang w:val="en-US"/>
        </w:rPr>
        <w:t>2-10</w:t>
      </w:r>
      <w:r w:rsidR="00E82420" w:rsidRPr="00E82420">
        <w:rPr>
          <w:rFonts w:cs="Arial"/>
          <w:b/>
          <w:lang w:val="en-US"/>
        </w:rPr>
        <w:t xml:space="preserve">, and </w:t>
      </w:r>
      <w:r w:rsidR="00205E24">
        <w:rPr>
          <w:rFonts w:cs="Arial"/>
          <w:b/>
          <w:lang w:val="en-US"/>
        </w:rPr>
        <w:t>DHS</w:t>
      </w:r>
      <w:r w:rsidR="00F10328">
        <w:rPr>
          <w:rFonts w:cs="Arial"/>
          <w:b/>
          <w:lang w:val="en-US"/>
        </w:rPr>
        <w:t>/MIS</w:t>
      </w:r>
      <w:r w:rsidR="00205E24">
        <w:rPr>
          <w:rFonts w:cs="Arial"/>
          <w:b/>
          <w:lang w:val="en-US"/>
        </w:rPr>
        <w:t xml:space="preserve"> survey</w:t>
      </w:r>
      <w:r w:rsidR="00F016B1">
        <w:rPr>
          <w:rFonts w:cs="Arial"/>
          <w:b/>
          <w:lang w:val="en-US"/>
        </w:rPr>
        <w:t xml:space="preserve"> corresponding to 2015</w:t>
      </w:r>
      <w:r w:rsidR="00DA2C0B">
        <w:rPr>
          <w:rFonts w:cs="Arial"/>
          <w:b/>
          <w:lang w:val="en-US"/>
        </w:rPr>
        <w:t xml:space="preserve"> </w:t>
      </w:r>
      <w:r w:rsidR="00E82420">
        <w:rPr>
          <w:rFonts w:cs="Arial"/>
          <w:b/>
          <w:lang w:val="en-US"/>
        </w:rPr>
        <w:t>year label by country</w:t>
      </w:r>
    </w:p>
    <w:p w14:paraId="2A593000" w14:textId="5E33B032" w:rsidR="00205E24" w:rsidRDefault="00205E24" w:rsidP="00205E24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  <w:r w:rsidRPr="00182A9D">
        <w:rPr>
          <w:rFonts w:cs="Arial"/>
          <w:sz w:val="20"/>
          <w:szCs w:val="20"/>
          <w:lang w:val="en-US"/>
        </w:rPr>
        <w:t>XX refers to DHS</w:t>
      </w:r>
      <w:r w:rsidR="00F10328">
        <w:rPr>
          <w:rFonts w:cs="Arial"/>
          <w:sz w:val="20"/>
          <w:szCs w:val="20"/>
          <w:lang w:val="en-US"/>
        </w:rPr>
        <w:t>/MIS</w:t>
      </w:r>
      <w:r w:rsidRPr="00182A9D">
        <w:rPr>
          <w:rFonts w:cs="Arial"/>
          <w:sz w:val="20"/>
          <w:szCs w:val="20"/>
          <w:lang w:val="en-US"/>
        </w:rPr>
        <w:t xml:space="preserve"> recode files as follows: KR files were used to estimate fever prevalence, health seeking and treatment for fever among children under the age of 5; PR files were used to estimate proportion of population that slept under an ITN the night prior to the survey and malaria prevalence among children under the age of 5; IR files were used to estimate SP uptake during the most recent pregnancy; HR files were used for estimates of ITN and IRS coverage; WI files were used</w:t>
      </w:r>
      <w:r>
        <w:rPr>
          <w:rFonts w:cs="Arial"/>
          <w:sz w:val="20"/>
          <w:szCs w:val="20"/>
          <w:lang w:val="en-US"/>
        </w:rPr>
        <w:t xml:space="preserve"> </w:t>
      </w:r>
      <w:r w:rsidRPr="00182A9D">
        <w:rPr>
          <w:rFonts w:cs="Arial"/>
          <w:sz w:val="20"/>
          <w:szCs w:val="20"/>
          <w:lang w:val="en-US"/>
        </w:rPr>
        <w:t>to obtain asset-wealth index score data for surveys collected prior to 2002</w:t>
      </w:r>
      <w:r>
        <w:rPr>
          <w:rFonts w:cs="Arial"/>
          <w:sz w:val="20"/>
          <w:szCs w:val="20"/>
          <w:lang w:val="en-US"/>
        </w:rPr>
        <w:t>.</w:t>
      </w:r>
      <w:r w:rsidRPr="000321C5">
        <w:rPr>
          <w:lang w:val="en-US"/>
        </w:rPr>
        <w:t xml:space="preserve"> </w:t>
      </w:r>
      <w:r>
        <w:rPr>
          <w:rFonts w:cs="Arial"/>
          <w:sz w:val="20"/>
          <w:szCs w:val="20"/>
          <w:lang w:val="en-US"/>
        </w:rPr>
        <w:t>*</w:t>
      </w:r>
      <w:r w:rsidRPr="000321C5">
        <w:rPr>
          <w:rFonts w:cs="Arial"/>
          <w:sz w:val="20"/>
          <w:szCs w:val="20"/>
          <w:lang w:val="en-US"/>
        </w:rPr>
        <w:t xml:space="preserve"> Country mean malaria parasite prevalence among children aged between 2 and 10 (PfPR2-10) is based on 2015 MAP estimates from </w:t>
      </w:r>
      <w:r w:rsidR="007C0D4F" w:rsidRPr="007C0D4F">
        <w:rPr>
          <w:rFonts w:cs="Arial"/>
          <w:sz w:val="20"/>
          <w:szCs w:val="20"/>
          <w:lang w:val="en-US"/>
        </w:rPr>
        <w:t>(16</w:t>
      </w:r>
      <w:r w:rsidRPr="007C0D4F">
        <w:rPr>
          <w:rFonts w:cs="Arial"/>
          <w:sz w:val="20"/>
          <w:szCs w:val="20"/>
          <w:lang w:val="en-US"/>
        </w:rPr>
        <w:t>).</w:t>
      </w:r>
    </w:p>
    <w:p w14:paraId="68EE6811" w14:textId="7878999A" w:rsidR="00F10328" w:rsidRDefault="00F10328" w:rsidP="00ED0E3F">
      <w:pPr>
        <w:contextualSpacing/>
        <w:rPr>
          <w:rFonts w:cs="Arial"/>
          <w:sz w:val="20"/>
          <w:szCs w:val="20"/>
          <w:lang w:val="en-US"/>
        </w:rPr>
      </w:pPr>
      <w:r w:rsidRPr="00ED0E3F">
        <w:rPr>
          <w:rFonts w:cs="Arial"/>
          <w:i/>
          <w:sz w:val="20"/>
          <w:szCs w:val="20"/>
          <w:lang w:val="en-US"/>
        </w:rPr>
        <w:t>MAP</w:t>
      </w:r>
      <w:r w:rsidR="00ED0E3F">
        <w:rPr>
          <w:rFonts w:cs="Arial"/>
          <w:sz w:val="20"/>
          <w:szCs w:val="20"/>
          <w:lang w:val="en-US"/>
        </w:rPr>
        <w:t xml:space="preserve"> </w:t>
      </w:r>
      <w:r w:rsidRPr="00F10328">
        <w:rPr>
          <w:rFonts w:cs="Arial"/>
          <w:sz w:val="20"/>
          <w:szCs w:val="20"/>
          <w:lang w:val="en-US"/>
        </w:rPr>
        <w:t>Malaria Atlas Project</w:t>
      </w:r>
      <w:r w:rsidR="00ED0E3F">
        <w:rPr>
          <w:rFonts w:cs="Arial"/>
          <w:sz w:val="20"/>
          <w:szCs w:val="20"/>
          <w:lang w:val="en-US"/>
        </w:rPr>
        <w:t xml:space="preserve">, </w:t>
      </w:r>
      <w:r w:rsidRPr="00ED0E3F">
        <w:rPr>
          <w:rFonts w:cs="Arial"/>
          <w:i/>
          <w:sz w:val="20"/>
          <w:szCs w:val="20"/>
          <w:lang w:val="en-US"/>
        </w:rPr>
        <w:t>DHS</w:t>
      </w:r>
      <w:r w:rsidRPr="00F10328">
        <w:rPr>
          <w:rFonts w:cs="Arial"/>
          <w:sz w:val="20"/>
          <w:szCs w:val="20"/>
          <w:lang w:val="en-US"/>
        </w:rPr>
        <w:t xml:space="preserve"> Demographic and Health Survey</w:t>
      </w:r>
      <w:r w:rsidR="00ED0E3F">
        <w:rPr>
          <w:rFonts w:cs="Arial"/>
          <w:sz w:val="20"/>
          <w:szCs w:val="20"/>
          <w:lang w:val="en-US"/>
        </w:rPr>
        <w:t xml:space="preserve">, </w:t>
      </w:r>
      <w:r w:rsidRPr="00ED0E3F">
        <w:rPr>
          <w:rFonts w:cs="Arial"/>
          <w:i/>
          <w:sz w:val="20"/>
          <w:szCs w:val="20"/>
          <w:lang w:val="en-US"/>
        </w:rPr>
        <w:t>MIS</w:t>
      </w:r>
      <w:r w:rsidR="00ED0E3F">
        <w:rPr>
          <w:rFonts w:cs="Arial"/>
          <w:sz w:val="20"/>
          <w:szCs w:val="20"/>
          <w:lang w:val="en-US"/>
        </w:rPr>
        <w:t xml:space="preserve"> </w:t>
      </w:r>
      <w:r w:rsidRPr="00ED0E3F">
        <w:rPr>
          <w:rFonts w:cs="Arial"/>
          <w:sz w:val="20"/>
          <w:szCs w:val="20"/>
          <w:lang w:val="en-US"/>
        </w:rPr>
        <w:t>Malaria Indicator Survey</w:t>
      </w:r>
    </w:p>
    <w:p w14:paraId="0B1C621A" w14:textId="77777777" w:rsidR="003725D8" w:rsidRDefault="003725D8" w:rsidP="00205E24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</w:p>
    <w:tbl>
      <w:tblPr>
        <w:tblW w:w="8499" w:type="dxa"/>
        <w:tblInd w:w="93" w:type="dxa"/>
        <w:tblLook w:val="04A0" w:firstRow="1" w:lastRow="0" w:firstColumn="1" w:lastColumn="0" w:noHBand="0" w:noVBand="1"/>
      </w:tblPr>
      <w:tblGrid>
        <w:gridCol w:w="2831"/>
        <w:gridCol w:w="1400"/>
        <w:gridCol w:w="1134"/>
        <w:gridCol w:w="1400"/>
        <w:gridCol w:w="1439"/>
        <w:gridCol w:w="706"/>
      </w:tblGrid>
      <w:tr w:rsidR="003725D8" w:rsidRPr="003725D8" w14:paraId="026BEC3C" w14:textId="77777777" w:rsidTr="003725D8">
        <w:trPr>
          <w:trHeight w:val="324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D3B2" w14:textId="77777777" w:rsidR="003725D8" w:rsidRPr="003725D8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3725D8">
              <w:rPr>
                <w:rFonts w:eastAsia="Times New Roman" w:cs="Arial"/>
                <w:color w:val="000000"/>
                <w:lang w:val="en-US"/>
              </w:rPr>
              <w:t>Countr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1C0B" w14:textId="77777777" w:rsidR="003725D8" w:rsidRPr="003725D8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3725D8">
              <w:rPr>
                <w:rFonts w:eastAsia="Times New Roman" w:cs="Arial"/>
                <w:color w:val="000000"/>
                <w:lang w:val="en-US"/>
              </w:rPr>
              <w:t>ISO3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0BDAC" w14:textId="77777777" w:rsidR="003725D8" w:rsidRPr="003725D8" w:rsidRDefault="003725D8" w:rsidP="003725D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lang w:val="en-US"/>
              </w:rPr>
            </w:pPr>
            <w:r w:rsidRPr="003725D8">
              <w:rPr>
                <w:rFonts w:eastAsia="Times New Roman" w:cs="Arial"/>
                <w:i/>
                <w:iCs/>
                <w:color w:val="000000"/>
              </w:rPr>
              <w:t>Pf</w:t>
            </w:r>
            <w:r w:rsidRPr="003725D8">
              <w:rPr>
                <w:rFonts w:eastAsia="Times New Roman" w:cs="Arial"/>
                <w:color w:val="000000"/>
              </w:rPr>
              <w:t>PR</w:t>
            </w:r>
            <w:r w:rsidRPr="003725D8">
              <w:rPr>
                <w:rFonts w:eastAsia="Times New Roman" w:cs="Arial"/>
                <w:color w:val="000000"/>
                <w:vertAlign w:val="subscript"/>
              </w:rPr>
              <w:t>2-10</w:t>
            </w:r>
            <w:r w:rsidRPr="003725D8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23A2" w14:textId="77777777" w:rsidR="003725D8" w:rsidRPr="003725D8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3725D8">
              <w:rPr>
                <w:rFonts w:eastAsia="Times New Roman" w:cs="Arial"/>
                <w:color w:val="000000"/>
                <w:lang w:val="en-US"/>
              </w:rPr>
              <w:t>Survey year(s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E7E0" w14:textId="77777777" w:rsidR="003725D8" w:rsidRPr="003725D8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3725D8">
              <w:rPr>
                <w:rFonts w:eastAsia="Times New Roman" w:cs="Arial"/>
                <w:color w:val="000000"/>
                <w:lang w:val="en-US"/>
              </w:rPr>
              <w:t>DHS fil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45709" w14:textId="77777777" w:rsidR="003725D8" w:rsidRPr="003725D8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3725D8">
              <w:rPr>
                <w:rFonts w:eastAsia="Times New Roman" w:cs="Arial"/>
                <w:color w:val="000000"/>
                <w:lang w:val="en-US"/>
              </w:rPr>
              <w:t>Year label</w:t>
            </w:r>
          </w:p>
        </w:tc>
      </w:tr>
      <w:tr w:rsidR="003725D8" w:rsidRPr="006F6E7A" w14:paraId="4652FFB4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65EF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Angol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34C7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AGO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948B" w14:textId="5EF3FA12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0664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98EC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7C4F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AOXX62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D618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1FF51C8D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83F1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eni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A672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E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1A7D" w14:textId="758194AD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2267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F44B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1-20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B4A3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JXX61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D7C9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47460D88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2198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urkina Faso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8BEC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F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D66C" w14:textId="19D200EB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3395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A01C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38D4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FXX70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CAA5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27EF2F70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0254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urund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4E3F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DI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98C8" w14:textId="6A9D5CB2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0761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1EF4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2-20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3881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UXX6H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79BD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305CD0C2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A532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amero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29E8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M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92B4" w14:textId="61FAB56E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14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F309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6C78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MXX61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2D61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15910172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7951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ha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0645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TC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69D9" w14:textId="6511ECC8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0623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6913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4-20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BD11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TDXX71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13BC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7A197C6F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2656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omoro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ACBA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OM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1C3D" w14:textId="0313A2AE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1643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FA46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060D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KMXX61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0A85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3CB90BED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B2A6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ongo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5B9B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OG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FFDC" w14:textId="7DC572B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114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5763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1-20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6135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GXX60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0BD8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073EFD6A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4E41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ongo, Democratic Republ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CE36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O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A2BF" w14:textId="0C90236E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2092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248C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3-20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DA51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DXX61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0587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1EAAB86F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83A2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ote d'Ivoir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9334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IV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F1F5" w14:textId="2E973E25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3816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0318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1-20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8750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IXX62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C880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4F787CBD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3D50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ab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E860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A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7B33" w14:textId="286CFBCF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1510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2295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5372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AXX60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016D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4DACEF7C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417D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han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48A6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H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0C41" w14:textId="716C102B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2506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EE82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C35A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HXX72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0A2A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220E4F03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360B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uine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4793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I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8462" w14:textId="194951CD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4215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5CFF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81B9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NXX62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5CF1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0B22759A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E82E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Keny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E822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KE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1566" w14:textId="55311FB8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06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DAF9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5207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KEXX7H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D300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48D7C594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5D2D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Liberi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6515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LB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B962" w14:textId="3FF6CDE5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2929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CDE0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EC15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LBXX6A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B612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09EF4974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8DF8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adagasca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1659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DG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1119" w14:textId="5C9E797B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0322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D1D5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CBD8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DXX71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F3C9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311BC49C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9C0A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alaw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0E9D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WI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74DB" w14:textId="1D345E36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1212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A48A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-20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17B4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WXX7H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1881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428F4E29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73E9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al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5FF4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LI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D0DB" w14:textId="423B2C45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4548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4AC2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2-20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CF37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LXX6H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498C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27E69C3D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4D9E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ozambiqu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6E42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O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94DE" w14:textId="663DA281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2317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0002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4B22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ZXX62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1B4F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6CA80646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9146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amibi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FE5A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AM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86F5" w14:textId="65E9422D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0307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2AB1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78EE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MXX61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17E2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5C687ED6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AF15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ig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71A6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E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CFE8" w14:textId="53D473C3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150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F8FB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9F35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IXX61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8EFF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2A9F23C7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CC68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igeri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8FF7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G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DCF0" w14:textId="2F6EFE48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2594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8D5F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5977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GXX6A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0FE9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780737AB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63BB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Rwand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DFFD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RW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CBB2" w14:textId="2495C51B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0255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3CE2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4-20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A669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RWXX70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CACE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30596CBF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9E78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Seneg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4B78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SE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0752" w14:textId="37E56046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0247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AEA1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2829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SNXX70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8648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64F09DBE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A723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Sierra Leo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DC0F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SL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E5F8" w14:textId="41B6C34B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3985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2F9C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6FAE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SLXX61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315D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2AFBF419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5D82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Tanzani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3C1D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TZ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EFFD" w14:textId="0AD5C67A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0509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9360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-20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BB3D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TZXX7H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0C9E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7800A01B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2FBC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Togo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122B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TGO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D16B" w14:textId="1DE306B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3672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A886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3-20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EE6D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TGXX61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ABF4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6F6E7A" w14:paraId="59666859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1E4C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Ugand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386F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UG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A03E" w14:textId="7B992FD3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129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1A8E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4-20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7D9E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UGXX72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13E6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3725D8" w14:paraId="3C7F07A2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F9AB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Zambi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FF12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ZM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293C" w14:textId="4EC16571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6F6E7A">
              <w:rPr>
                <w:rFonts w:eastAsia="Times New Roman" w:cs="Arial"/>
                <w:color w:val="000000"/>
                <w:lang w:val="en-US"/>
              </w:rPr>
              <w:t>107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B885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3-20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7200" w14:textId="77777777" w:rsidR="003725D8" w:rsidRPr="006F6E7A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ZMXX61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3FDE" w14:textId="77777777" w:rsidR="003725D8" w:rsidRPr="003725D8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3725D8" w:rsidRPr="003725D8" w14:paraId="5A436AED" w14:textId="77777777" w:rsidTr="003725D8">
        <w:trPr>
          <w:trHeight w:val="276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9F7A" w14:textId="77777777" w:rsidR="003725D8" w:rsidRPr="003725D8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3725D8">
              <w:rPr>
                <w:rFonts w:eastAsia="Times New Roman" w:cs="Arial"/>
                <w:color w:val="000000"/>
                <w:lang w:val="en-US"/>
              </w:rPr>
              <w:t>Zimbabw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EC0D" w14:textId="77777777" w:rsidR="003725D8" w:rsidRPr="003725D8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3725D8">
              <w:rPr>
                <w:rFonts w:eastAsia="Times New Roman" w:cs="Arial"/>
                <w:color w:val="000000"/>
                <w:lang w:val="en-US"/>
              </w:rPr>
              <w:t>ZW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9BBE" w14:textId="59F187CD" w:rsidR="003725D8" w:rsidRPr="003725D8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3725D8">
              <w:rPr>
                <w:rFonts w:eastAsia="Times New Roman" w:cs="Arial"/>
                <w:color w:val="000000"/>
                <w:lang w:val="en-US"/>
              </w:rPr>
              <w:t>0</w:t>
            </w:r>
            <w:r w:rsidR="00706471">
              <w:rPr>
                <w:rFonts w:eastAsia="Times New Roman" w:cs="Arial"/>
                <w:color w:val="000000"/>
                <w:lang w:val="en-US"/>
              </w:rPr>
              <w:t>.</w:t>
            </w:r>
            <w:r w:rsidRPr="003725D8">
              <w:rPr>
                <w:rFonts w:eastAsia="Times New Roman" w:cs="Arial"/>
                <w:color w:val="000000"/>
                <w:lang w:val="en-US"/>
              </w:rPr>
              <w:t>0242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ACF3" w14:textId="77777777" w:rsidR="003725D8" w:rsidRPr="003725D8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3725D8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D9D2" w14:textId="77777777" w:rsidR="003725D8" w:rsidRPr="003725D8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3725D8">
              <w:rPr>
                <w:rFonts w:eastAsia="Times New Roman" w:cs="Arial"/>
                <w:color w:val="000000"/>
                <w:lang w:val="en-US"/>
              </w:rPr>
              <w:t>ZWXX70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0437" w14:textId="77777777" w:rsidR="003725D8" w:rsidRPr="003725D8" w:rsidRDefault="003725D8" w:rsidP="003725D8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3725D8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</w:tbl>
    <w:p w14:paraId="5AEC2356" w14:textId="77777777" w:rsidR="003725D8" w:rsidRDefault="003725D8" w:rsidP="00205E24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</w:p>
    <w:p w14:paraId="3A932D5E" w14:textId="77777777" w:rsidR="00205E24" w:rsidRPr="000321C5" w:rsidRDefault="00205E24" w:rsidP="00205E24">
      <w:pPr>
        <w:spacing w:line="240" w:lineRule="auto"/>
        <w:contextualSpacing/>
        <w:rPr>
          <w:rFonts w:cs="Arial"/>
          <w:b/>
          <w:lang w:val="en-US"/>
        </w:rPr>
      </w:pPr>
    </w:p>
    <w:p w14:paraId="34B98FA3" w14:textId="77777777" w:rsidR="00205E24" w:rsidRDefault="00205E24" w:rsidP="000321C5">
      <w:pPr>
        <w:spacing w:line="240" w:lineRule="auto"/>
        <w:contextualSpacing/>
        <w:rPr>
          <w:rFonts w:cs="Arial"/>
          <w:b/>
        </w:rPr>
      </w:pPr>
    </w:p>
    <w:p w14:paraId="4DC83688" w14:textId="77777777" w:rsidR="00205E24" w:rsidRDefault="00205E24" w:rsidP="000321C5">
      <w:pPr>
        <w:spacing w:line="240" w:lineRule="auto"/>
        <w:contextualSpacing/>
        <w:rPr>
          <w:rFonts w:cs="Arial"/>
          <w:b/>
        </w:rPr>
      </w:pPr>
    </w:p>
    <w:p w14:paraId="500B6D69" w14:textId="77777777" w:rsidR="003359E4" w:rsidRDefault="003359E4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br w:type="page"/>
      </w:r>
    </w:p>
    <w:p w14:paraId="2690DABE" w14:textId="2B8ED37B" w:rsidR="00E82420" w:rsidRPr="006F6E7A" w:rsidRDefault="0097370D" w:rsidP="000321C5">
      <w:pPr>
        <w:spacing w:line="240" w:lineRule="auto"/>
        <w:contextualSpacing/>
        <w:rPr>
          <w:rFonts w:cs="Arial"/>
          <w:b/>
          <w:lang w:val="en-US"/>
        </w:rPr>
      </w:pPr>
      <w:r>
        <w:rPr>
          <w:rFonts w:cs="Arial"/>
          <w:b/>
          <w:lang w:val="en-US"/>
        </w:rPr>
        <w:lastRenderedPageBreak/>
        <w:t xml:space="preserve">Table </w:t>
      </w:r>
      <w:r w:rsidR="000300A3">
        <w:rPr>
          <w:rFonts w:cs="Arial"/>
          <w:b/>
          <w:lang w:val="en-US"/>
        </w:rPr>
        <w:t>S</w:t>
      </w:r>
      <w:r>
        <w:rPr>
          <w:rFonts w:cs="Arial"/>
          <w:b/>
          <w:lang w:val="en-US"/>
        </w:rPr>
        <w:t>A</w:t>
      </w:r>
      <w:r w:rsidR="00205E24" w:rsidRPr="006F6E7A">
        <w:rPr>
          <w:rFonts w:cs="Arial"/>
          <w:b/>
          <w:lang w:val="en-US"/>
        </w:rPr>
        <w:t>2</w:t>
      </w:r>
      <w:r w:rsidR="003F0C01">
        <w:rPr>
          <w:rFonts w:cs="Arial"/>
          <w:b/>
          <w:lang w:val="en-US"/>
        </w:rPr>
        <w:t xml:space="preserve"> Country name, </w:t>
      </w:r>
      <w:r w:rsidR="00E82420">
        <w:rPr>
          <w:rFonts w:cs="Arial"/>
          <w:b/>
          <w:lang w:val="en-US"/>
        </w:rPr>
        <w:t xml:space="preserve">ISO3 label, </w:t>
      </w:r>
      <w:r w:rsidR="00E82420" w:rsidRPr="00E82420">
        <w:rPr>
          <w:rFonts w:cs="Arial"/>
          <w:b/>
          <w:lang w:val="en-US"/>
        </w:rPr>
        <w:t xml:space="preserve">and </w:t>
      </w:r>
      <w:r w:rsidR="00E82420">
        <w:rPr>
          <w:rFonts w:cs="Arial"/>
          <w:b/>
          <w:lang w:val="en-US"/>
        </w:rPr>
        <w:t>DHS/MIS survey corresponding to 2005, 2010 and 2015</w:t>
      </w:r>
      <w:bookmarkStart w:id="0" w:name="_GoBack"/>
      <w:bookmarkEnd w:id="0"/>
      <w:r w:rsidR="00E82420">
        <w:rPr>
          <w:rFonts w:cs="Arial"/>
          <w:b/>
          <w:lang w:val="en-US"/>
        </w:rPr>
        <w:t xml:space="preserve"> year labels </w:t>
      </w:r>
      <w:r w:rsidR="003F0C01">
        <w:rPr>
          <w:rFonts w:cs="Arial"/>
          <w:b/>
          <w:lang w:val="en-US"/>
        </w:rPr>
        <w:t>by country</w:t>
      </w:r>
    </w:p>
    <w:p w14:paraId="144EF9D4" w14:textId="71764B7C" w:rsidR="000321C5" w:rsidRDefault="000321C5" w:rsidP="000321C5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  <w:r w:rsidRPr="006F6E7A">
        <w:rPr>
          <w:rFonts w:cs="Arial"/>
          <w:sz w:val="20"/>
          <w:szCs w:val="20"/>
          <w:lang w:val="en-US"/>
        </w:rPr>
        <w:t>XX refers to DHS</w:t>
      </w:r>
      <w:r w:rsidR="00F10328">
        <w:rPr>
          <w:rFonts w:cs="Arial"/>
          <w:sz w:val="20"/>
          <w:szCs w:val="20"/>
          <w:lang w:val="en-US"/>
        </w:rPr>
        <w:t>/MIS</w:t>
      </w:r>
      <w:r w:rsidRPr="006F6E7A">
        <w:rPr>
          <w:rFonts w:cs="Arial"/>
          <w:sz w:val="20"/>
          <w:szCs w:val="20"/>
          <w:lang w:val="en-US"/>
        </w:rPr>
        <w:t xml:space="preserve"> recode files as follows: KR files were used to estimate fever prevalence, health seeking and treatment for fever among children under the age of 5; PR files were used to estimate proportion of population that slept under an ITN the night prior to the survey and malaria prevalence among children under the age of 5; IR files were used to estimate SP uptake during the most recent pregnancy; HR files were used for estimates of ITN and IRS coverage; WI files were used to obtain asset-wealth index score data for surveys collected prior to 2002.</w:t>
      </w:r>
    </w:p>
    <w:p w14:paraId="623AB647" w14:textId="22E4394E" w:rsidR="00F10328" w:rsidRDefault="00F10328" w:rsidP="00F10328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  <w:r w:rsidRPr="0097370D">
        <w:rPr>
          <w:rFonts w:cs="Arial"/>
          <w:i/>
          <w:sz w:val="20"/>
          <w:szCs w:val="20"/>
          <w:lang w:val="en-US"/>
        </w:rPr>
        <w:t>DHS</w:t>
      </w:r>
      <w:r w:rsidRPr="00F10328">
        <w:rPr>
          <w:rFonts w:cs="Arial"/>
          <w:sz w:val="20"/>
          <w:szCs w:val="20"/>
          <w:lang w:val="en-US"/>
        </w:rPr>
        <w:t xml:space="preserve"> Demographic and Health Survey</w:t>
      </w:r>
      <w:r w:rsidR="00ED0E3F">
        <w:rPr>
          <w:rFonts w:cs="Arial"/>
          <w:sz w:val="20"/>
          <w:szCs w:val="20"/>
          <w:lang w:val="en-US"/>
        </w:rPr>
        <w:t xml:space="preserve">, </w:t>
      </w:r>
      <w:r w:rsidRPr="0097370D">
        <w:rPr>
          <w:rFonts w:cs="Arial"/>
          <w:i/>
          <w:sz w:val="20"/>
          <w:szCs w:val="20"/>
          <w:lang w:val="en-US"/>
        </w:rPr>
        <w:t>MIS</w:t>
      </w:r>
      <w:r w:rsidR="0097370D">
        <w:rPr>
          <w:rFonts w:cs="Arial"/>
          <w:sz w:val="20"/>
          <w:szCs w:val="20"/>
          <w:lang w:val="en-US"/>
        </w:rPr>
        <w:t xml:space="preserve"> </w:t>
      </w:r>
      <w:r w:rsidRPr="0050507E">
        <w:rPr>
          <w:rFonts w:cs="Arial"/>
          <w:sz w:val="20"/>
          <w:szCs w:val="20"/>
          <w:lang w:val="en-US"/>
        </w:rPr>
        <w:t xml:space="preserve"> Malaria Indicator Survey</w:t>
      </w:r>
    </w:p>
    <w:p w14:paraId="0F9CD9EE" w14:textId="77777777" w:rsidR="006F6E7A" w:rsidRDefault="006F6E7A" w:rsidP="000321C5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</w:p>
    <w:tbl>
      <w:tblPr>
        <w:tblW w:w="8184" w:type="dxa"/>
        <w:tblInd w:w="93" w:type="dxa"/>
        <w:tblLook w:val="04A0" w:firstRow="1" w:lastRow="0" w:firstColumn="1" w:lastColumn="0" w:noHBand="0" w:noVBand="1"/>
      </w:tblPr>
      <w:tblGrid>
        <w:gridCol w:w="2992"/>
        <w:gridCol w:w="1060"/>
        <w:gridCol w:w="1633"/>
        <w:gridCol w:w="1439"/>
        <w:gridCol w:w="1060"/>
      </w:tblGrid>
      <w:tr w:rsidR="006F6E7A" w:rsidRPr="006F6E7A" w14:paraId="561DEBEC" w14:textId="77777777" w:rsidTr="006F6E7A">
        <w:trPr>
          <w:trHeight w:val="276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440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ountr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0B44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ISO3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2A49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Survey year(s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12A7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DHS fil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6C3B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Year label</w:t>
            </w:r>
          </w:p>
        </w:tc>
      </w:tr>
      <w:tr w:rsidR="006F6E7A" w:rsidRPr="006F6E7A" w14:paraId="4B70914D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AA6E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Angol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14CE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AGO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EA5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0A34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AOXX5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527F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</w:tr>
      <w:tr w:rsidR="006F6E7A" w:rsidRPr="006F6E7A" w14:paraId="7D95BCAB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1588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Angol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E517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AGO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5F4D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CC70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AOXX62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B8C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2211C49B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F649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en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4CA0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E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6494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3C10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JXX5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F16E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</w:tr>
      <w:tr w:rsidR="006F6E7A" w:rsidRPr="006F6E7A" w14:paraId="76AF4004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3844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en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46E4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E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8FE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1-201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E95B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JXX6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257F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6D6112D2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D33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urkina Fas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9EE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F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C70D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345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FXX43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8F6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</w:tr>
      <w:tr w:rsidR="006F6E7A" w:rsidRPr="006F6E7A" w14:paraId="685F4CA5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E92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urkina Fas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D93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F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98A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3D6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FXX62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FF0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6476619B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4C41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urkina Fas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2C30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F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E75B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778E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BFXX70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793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6F6E7A" w:rsidRPr="006F6E7A" w14:paraId="0D0731B7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6D79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amero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7F97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MR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AC61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EE11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MXX44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BA1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</w:tr>
      <w:tr w:rsidR="006F6E7A" w:rsidRPr="006F6E7A" w14:paraId="59827791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DF8B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amero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BBD4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MR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6FD0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3017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MXX6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BEA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0CD61011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E085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ha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4F44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TC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D4C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6727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TDXX4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17FD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</w:tr>
      <w:tr w:rsidR="006F6E7A" w:rsidRPr="006F6E7A" w14:paraId="2394EAB9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16C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ha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5F0E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TC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6D9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4-201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C51F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TDXX7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3318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6F6E7A" w:rsidRPr="006F6E7A" w14:paraId="1961F8A1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8E3B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ong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2AC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OG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CB3F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026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GXX5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42EB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</w:tr>
      <w:tr w:rsidR="006F6E7A" w:rsidRPr="006F6E7A" w14:paraId="6E75E5C0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085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ong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A36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OG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F15F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1-201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8C45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GXX60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2D34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4FBA6DF3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E9FE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Democratic Republic of the Cong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76AF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O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075D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7B4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DXX50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8D24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15C6D9A8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F53E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Democratic Republic of the Cong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2FED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O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8039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3-201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DE7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DXX6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CB0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6F6E7A" w:rsidRPr="006F6E7A" w14:paraId="4536EAD9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B1E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ote d'Ivoi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141B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IV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2F3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4D68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IXX50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6A1E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</w:tr>
      <w:tr w:rsidR="006F6E7A" w:rsidRPr="006F6E7A" w14:paraId="1E8655EA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5A8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ote d'Ivoi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C2C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IV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84E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1-201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CE55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CIXX62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72DD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73164431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AC61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ha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CBD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H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152D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29AD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HXX4B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B2E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</w:tr>
      <w:tr w:rsidR="006F6E7A" w:rsidRPr="006F6E7A" w14:paraId="2E4122B4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FF91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ha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299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H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ECAD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A7DB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HXX5A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2B8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63985DC2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1781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ha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679D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H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AAE8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5AF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HXX72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FFD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6F6E7A" w:rsidRPr="006F6E7A" w14:paraId="38016FDF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B63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uine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348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I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AD29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D09E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NXX52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054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</w:tr>
      <w:tr w:rsidR="006F6E7A" w:rsidRPr="006F6E7A" w14:paraId="161ECADE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8F0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uine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2721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I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E9F0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8AEF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GNXX62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B82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444C586C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6A4F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Keny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335D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KE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4861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AA0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KEXX42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7A8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</w:tr>
      <w:tr w:rsidR="006F6E7A" w:rsidRPr="006F6E7A" w14:paraId="2BA5D682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F6B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Keny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596B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KE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56E1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8-200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DCFE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KEXX52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BB49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38F0DE64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FDC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Keny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E994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KE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994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E958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KEXX7H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C9C8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6F6E7A" w:rsidRPr="006F6E7A" w14:paraId="4EDF51DB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68E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Liber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9088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LBR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7BB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6-200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BC5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LBXX5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C4F9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</w:tr>
      <w:tr w:rsidR="006F6E7A" w:rsidRPr="006F6E7A" w14:paraId="1C01A02E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30BF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Liber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08B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LBR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716E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377F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LBXX6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BA65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763D3939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BAA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Liber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B6D7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LBR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40F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AB3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LBXX6A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C12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6F6E7A" w:rsidRPr="006F6E7A" w14:paraId="03B0420E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33E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adagasc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B41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DG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712E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3-200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CC99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DXX4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F01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</w:tr>
      <w:tr w:rsidR="006F6E7A" w:rsidRPr="006F6E7A" w14:paraId="340E3124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C03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adagasc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FEF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DG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9B3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FB2D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DXX6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D7F9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1533A31F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091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adagasc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CCF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DG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AF8B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277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DXX7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9E88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6F6E7A" w:rsidRPr="006F6E7A" w14:paraId="2FA2BB43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9C5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alaw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019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WI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6EE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545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WXX4D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08FE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</w:tr>
      <w:tr w:rsidR="006F6E7A" w:rsidRPr="006F6E7A" w14:paraId="3EC92DF8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BBA8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alaw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C5FD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WI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705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EBD5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WXX6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0F6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19D8A561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573D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alaw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985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WI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87D5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-201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F4D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WXX7H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66C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6F6E7A" w:rsidRPr="006F6E7A" w14:paraId="676EEAC7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3FD9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al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37DB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LI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A61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E93E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LXX53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D96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</w:tr>
      <w:tr w:rsidR="006F6E7A" w:rsidRPr="006F6E7A" w14:paraId="11DCF295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D47F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al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DDD0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LI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279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2-201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9A15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LXX6H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E36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4F7A06B5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F8A5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ozambiq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CCD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OZ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904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3-200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7EB0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ZXX4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FFED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</w:tr>
      <w:tr w:rsidR="006F6E7A" w:rsidRPr="006F6E7A" w14:paraId="516DEB93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1EE7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ozambiq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52E4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OZ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DFE7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6A0D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MZXX62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32F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235B69AC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542D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lastRenderedPageBreak/>
              <w:t>Namib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F9C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AM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CA78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6-200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4E40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MXX5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B7A8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5AF47522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A37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amib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8D48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AM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CB7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529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MXX6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89A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6F6E7A" w:rsidRPr="006F6E7A" w14:paraId="5A3DBDF1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7789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ig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A8F9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ER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290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EF51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IXX5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DC1B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</w:tr>
      <w:tr w:rsidR="006F6E7A" w:rsidRPr="006F6E7A" w14:paraId="771FF8E8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A0FE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ig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ECF7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ER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9E85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FF2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IXX6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374B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3ED8787F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D31F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iger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02E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G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81E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40A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GXX4B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0AD0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</w:tr>
      <w:tr w:rsidR="006F6E7A" w:rsidRPr="006F6E7A" w14:paraId="6AC4309D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7D0D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iger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1830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G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D9AF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C5C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GXX53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F7EF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0F8C8871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D7FF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iger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06C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G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385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133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NGXX6A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E1B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6F6E7A" w:rsidRPr="006F6E7A" w14:paraId="205C40DA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06A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Rwand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3571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RW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F98F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9DB1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RWXX53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78B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</w:tr>
      <w:tr w:rsidR="006F6E7A" w:rsidRPr="006F6E7A" w14:paraId="7BE5D340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B767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Rwand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937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RW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9DD7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-201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17F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RWXX6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8CC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47EFFEB5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4A37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Rwand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058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RW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2AC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4-201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43B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RWXX70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0C55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6F6E7A" w:rsidRPr="006F6E7A" w14:paraId="4E0A34DF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39D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Seneg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25D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SE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D9A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19F4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SNXX4H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9A75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</w:tr>
      <w:tr w:rsidR="006F6E7A" w:rsidRPr="006F6E7A" w14:paraId="249C3E10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3BF4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Seneg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03E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SE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0C3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-201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1B8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SNXX6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2F89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3FE2BB09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B47F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Seneg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26F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SE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4F08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D16E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SNXX70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358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6F6E7A" w:rsidRPr="006F6E7A" w14:paraId="17D8AC0A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222E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Sierra Leo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3DB8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SLE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6AD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F639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SLXX5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ACD1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48BD7344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B480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Sierra Leo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8D89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SLE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7DF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15BE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SLXX6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1B1F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6F6E7A" w:rsidRPr="006F6E7A" w14:paraId="21E1584E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CD0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Tanzan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1AEE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TZ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E09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4-20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1F2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TZXX4I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D40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</w:tr>
      <w:tr w:rsidR="006F6E7A" w:rsidRPr="006F6E7A" w14:paraId="660CAE7A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658D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Tanzan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BB6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TZ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F8F8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9-20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4105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TZXX63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517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23F356B9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739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Tanzan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FF3B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TZ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6E0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-201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A69E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TZXX7H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B03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6F6E7A" w:rsidRPr="006F6E7A" w14:paraId="515DCE65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ACC8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Ugand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49A1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UG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5837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0EB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UGXX52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9EE7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</w:tr>
      <w:tr w:rsidR="006F6E7A" w:rsidRPr="006F6E7A" w14:paraId="0EA0BA4B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E7A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Ugand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189B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UG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E6D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F18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UGXX60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05B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4594E917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7D2D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Ugand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0E7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UG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2938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4-201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2249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UGXX72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154C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6F6E7A" w:rsidRPr="006F6E7A" w14:paraId="6AA8179C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E115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Zamb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D8A4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ZMB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E8B8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85D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ZMXX5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E014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0A7206D8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AC4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Zamb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6CF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ZMB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667D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3-201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BCCE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ZMXX61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D3D2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  <w:tr w:rsidR="006F6E7A" w:rsidRPr="006F6E7A" w14:paraId="015988BD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40FE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Zimbabw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36C7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ZWE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365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-200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EE2B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ZWXX52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A86F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05</w:t>
            </w:r>
          </w:p>
        </w:tc>
      </w:tr>
      <w:tr w:rsidR="006F6E7A" w:rsidRPr="006F6E7A" w14:paraId="7755A8A9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690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Zimbabw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8F2F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ZWE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C840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-201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38B5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ZWXX62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6288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0</w:t>
            </w:r>
          </w:p>
        </w:tc>
      </w:tr>
      <w:tr w:rsidR="006F6E7A" w:rsidRPr="006F6E7A" w14:paraId="731926F3" w14:textId="77777777" w:rsidTr="006F6E7A">
        <w:trPr>
          <w:trHeight w:val="276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5083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Zimbabw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6CDB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ZWE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016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78DA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ZWXX70F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1206" w14:textId="77777777" w:rsidR="006F6E7A" w:rsidRPr="006F6E7A" w:rsidRDefault="006F6E7A" w:rsidP="006F6E7A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6F6E7A">
              <w:rPr>
                <w:rFonts w:eastAsia="Times New Roman" w:cs="Arial"/>
                <w:color w:val="000000"/>
                <w:lang w:val="en-US"/>
              </w:rPr>
              <w:t>2015</w:t>
            </w:r>
          </w:p>
        </w:tc>
      </w:tr>
    </w:tbl>
    <w:p w14:paraId="1EC3B4AC" w14:textId="77777777" w:rsidR="006F6E7A" w:rsidRDefault="006F6E7A" w:rsidP="000321C5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</w:p>
    <w:p w14:paraId="0F6131E4" w14:textId="77777777" w:rsidR="006F6E7A" w:rsidRDefault="006F6E7A" w:rsidP="000321C5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</w:p>
    <w:p w14:paraId="775EFD7C" w14:textId="77777777" w:rsidR="00E70F50" w:rsidRDefault="00E70F50" w:rsidP="00E70F50">
      <w:pPr>
        <w:rPr>
          <w:rFonts w:cs="Arial"/>
          <w:b/>
          <w:lang w:val="en-US"/>
        </w:rPr>
      </w:pPr>
    </w:p>
    <w:p w14:paraId="03CC113D" w14:textId="3AEFDF72" w:rsidR="00094694" w:rsidRDefault="00094694">
      <w:pPr>
        <w:rPr>
          <w:rFonts w:cs="Arial"/>
          <w:b/>
          <w:lang w:val="en-US"/>
        </w:rPr>
      </w:pPr>
    </w:p>
    <w:sectPr w:rsidR="00094694" w:rsidSect="005C6AED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A4CBD72" w15:done="0"/>
  <w15:commentEx w15:paraId="218A5941" w15:done="0"/>
  <w15:commentEx w15:paraId="09EC9D7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1F0D32" w14:textId="77777777" w:rsidR="00DC44C4" w:rsidRDefault="00DC44C4" w:rsidP="00030A1E">
      <w:pPr>
        <w:spacing w:after="0" w:line="240" w:lineRule="auto"/>
      </w:pPr>
      <w:r>
        <w:separator/>
      </w:r>
    </w:p>
  </w:endnote>
  <w:endnote w:type="continuationSeparator" w:id="0">
    <w:p w14:paraId="5C352314" w14:textId="77777777" w:rsidR="00DC44C4" w:rsidRDefault="00DC44C4" w:rsidP="00030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F1245C" w14:textId="77777777" w:rsidR="00DC44C4" w:rsidRDefault="00DC44C4" w:rsidP="00030A1E">
      <w:pPr>
        <w:spacing w:after="0" w:line="240" w:lineRule="auto"/>
      </w:pPr>
      <w:r>
        <w:separator/>
      </w:r>
    </w:p>
  </w:footnote>
  <w:footnote w:type="continuationSeparator" w:id="0">
    <w:p w14:paraId="5C0D296E" w14:textId="77777777" w:rsidR="00DC44C4" w:rsidRDefault="00DC44C4" w:rsidP="00030A1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lissa Penny">
    <w15:presenceInfo w15:providerId="None" w15:userId="Melissa Penn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F50"/>
    <w:rsid w:val="0000446E"/>
    <w:rsid w:val="000300A3"/>
    <w:rsid w:val="00030A1E"/>
    <w:rsid w:val="0003103F"/>
    <w:rsid w:val="000321C5"/>
    <w:rsid w:val="00033C79"/>
    <w:rsid w:val="000357B6"/>
    <w:rsid w:val="00056951"/>
    <w:rsid w:val="00075536"/>
    <w:rsid w:val="000855C4"/>
    <w:rsid w:val="00085FD8"/>
    <w:rsid w:val="0009334E"/>
    <w:rsid w:val="00094694"/>
    <w:rsid w:val="000A00E4"/>
    <w:rsid w:val="000B041B"/>
    <w:rsid w:val="000E3E8E"/>
    <w:rsid w:val="000F224F"/>
    <w:rsid w:val="00105930"/>
    <w:rsid w:val="001071D2"/>
    <w:rsid w:val="0011610E"/>
    <w:rsid w:val="001257FE"/>
    <w:rsid w:val="00130D08"/>
    <w:rsid w:val="00133933"/>
    <w:rsid w:val="0013505B"/>
    <w:rsid w:val="00146914"/>
    <w:rsid w:val="00147DE1"/>
    <w:rsid w:val="00180C47"/>
    <w:rsid w:val="00182A9D"/>
    <w:rsid w:val="001A2108"/>
    <w:rsid w:val="001D3613"/>
    <w:rsid w:val="001E460D"/>
    <w:rsid w:val="001F4155"/>
    <w:rsid w:val="00205E24"/>
    <w:rsid w:val="00213653"/>
    <w:rsid w:val="002203D9"/>
    <w:rsid w:val="00222227"/>
    <w:rsid w:val="002239EC"/>
    <w:rsid w:val="00231E0D"/>
    <w:rsid w:val="00234E63"/>
    <w:rsid w:val="002508D8"/>
    <w:rsid w:val="00255BD0"/>
    <w:rsid w:val="00262674"/>
    <w:rsid w:val="00281AB5"/>
    <w:rsid w:val="002A77C9"/>
    <w:rsid w:val="002D1F9F"/>
    <w:rsid w:val="002E50C1"/>
    <w:rsid w:val="002F5196"/>
    <w:rsid w:val="00310133"/>
    <w:rsid w:val="0031345B"/>
    <w:rsid w:val="00320FEA"/>
    <w:rsid w:val="0032620F"/>
    <w:rsid w:val="0033317D"/>
    <w:rsid w:val="003345E8"/>
    <w:rsid w:val="003359E4"/>
    <w:rsid w:val="00340636"/>
    <w:rsid w:val="00344EFB"/>
    <w:rsid w:val="00354C60"/>
    <w:rsid w:val="00363A23"/>
    <w:rsid w:val="003725D8"/>
    <w:rsid w:val="00386CC1"/>
    <w:rsid w:val="003969B6"/>
    <w:rsid w:val="003B5852"/>
    <w:rsid w:val="003B6D96"/>
    <w:rsid w:val="003C5062"/>
    <w:rsid w:val="003D1E46"/>
    <w:rsid w:val="003E6F5A"/>
    <w:rsid w:val="003F0C01"/>
    <w:rsid w:val="00406BCB"/>
    <w:rsid w:val="00447C9D"/>
    <w:rsid w:val="0045732C"/>
    <w:rsid w:val="0047248C"/>
    <w:rsid w:val="00480800"/>
    <w:rsid w:val="00484608"/>
    <w:rsid w:val="004A1062"/>
    <w:rsid w:val="004A1C6B"/>
    <w:rsid w:val="004C2E74"/>
    <w:rsid w:val="004D12CF"/>
    <w:rsid w:val="004D37E3"/>
    <w:rsid w:val="004E47DD"/>
    <w:rsid w:val="005029A5"/>
    <w:rsid w:val="0050507E"/>
    <w:rsid w:val="00511376"/>
    <w:rsid w:val="00512903"/>
    <w:rsid w:val="0051388D"/>
    <w:rsid w:val="00515843"/>
    <w:rsid w:val="005432B1"/>
    <w:rsid w:val="00545DE6"/>
    <w:rsid w:val="005621EA"/>
    <w:rsid w:val="005630AB"/>
    <w:rsid w:val="00566586"/>
    <w:rsid w:val="00574C0A"/>
    <w:rsid w:val="005757E5"/>
    <w:rsid w:val="0057606A"/>
    <w:rsid w:val="005939EE"/>
    <w:rsid w:val="00594746"/>
    <w:rsid w:val="005A761C"/>
    <w:rsid w:val="005B02DE"/>
    <w:rsid w:val="005B0F45"/>
    <w:rsid w:val="005C3CC1"/>
    <w:rsid w:val="005C5D9B"/>
    <w:rsid w:val="005C6AED"/>
    <w:rsid w:val="005F505D"/>
    <w:rsid w:val="006212A3"/>
    <w:rsid w:val="00627098"/>
    <w:rsid w:val="006415B9"/>
    <w:rsid w:val="00641EC4"/>
    <w:rsid w:val="006A2012"/>
    <w:rsid w:val="006A3644"/>
    <w:rsid w:val="006A5D04"/>
    <w:rsid w:val="006C037B"/>
    <w:rsid w:val="006E5CDE"/>
    <w:rsid w:val="006F6D6F"/>
    <w:rsid w:val="006F6E7A"/>
    <w:rsid w:val="00703C0D"/>
    <w:rsid w:val="00706471"/>
    <w:rsid w:val="00736D55"/>
    <w:rsid w:val="00740025"/>
    <w:rsid w:val="007417EA"/>
    <w:rsid w:val="007611F2"/>
    <w:rsid w:val="00763370"/>
    <w:rsid w:val="0077268B"/>
    <w:rsid w:val="007730E2"/>
    <w:rsid w:val="007939CF"/>
    <w:rsid w:val="007961D2"/>
    <w:rsid w:val="007B249D"/>
    <w:rsid w:val="007B380C"/>
    <w:rsid w:val="007C0D4F"/>
    <w:rsid w:val="007C68CD"/>
    <w:rsid w:val="007F3DAE"/>
    <w:rsid w:val="007F48CF"/>
    <w:rsid w:val="0080717F"/>
    <w:rsid w:val="00811915"/>
    <w:rsid w:val="00820F41"/>
    <w:rsid w:val="00841231"/>
    <w:rsid w:val="0085560A"/>
    <w:rsid w:val="008629CD"/>
    <w:rsid w:val="00881F47"/>
    <w:rsid w:val="008849C2"/>
    <w:rsid w:val="008A4368"/>
    <w:rsid w:val="008D4E66"/>
    <w:rsid w:val="008F0365"/>
    <w:rsid w:val="00901E80"/>
    <w:rsid w:val="009104ED"/>
    <w:rsid w:val="00911C63"/>
    <w:rsid w:val="00912803"/>
    <w:rsid w:val="00913604"/>
    <w:rsid w:val="00920079"/>
    <w:rsid w:val="00935826"/>
    <w:rsid w:val="009401BE"/>
    <w:rsid w:val="00942144"/>
    <w:rsid w:val="0094216D"/>
    <w:rsid w:val="0095113F"/>
    <w:rsid w:val="0097370D"/>
    <w:rsid w:val="00977191"/>
    <w:rsid w:val="00984273"/>
    <w:rsid w:val="009A5EF2"/>
    <w:rsid w:val="009B7813"/>
    <w:rsid w:val="009C7ED8"/>
    <w:rsid w:val="009D68FC"/>
    <w:rsid w:val="009E5498"/>
    <w:rsid w:val="009E783B"/>
    <w:rsid w:val="00A05C3C"/>
    <w:rsid w:val="00A12919"/>
    <w:rsid w:val="00A3357A"/>
    <w:rsid w:val="00A44137"/>
    <w:rsid w:val="00A51033"/>
    <w:rsid w:val="00A700C1"/>
    <w:rsid w:val="00A72BDA"/>
    <w:rsid w:val="00A77E40"/>
    <w:rsid w:val="00A82560"/>
    <w:rsid w:val="00A86008"/>
    <w:rsid w:val="00A90108"/>
    <w:rsid w:val="00AA1E6C"/>
    <w:rsid w:val="00AB2CC6"/>
    <w:rsid w:val="00AC5428"/>
    <w:rsid w:val="00AD0550"/>
    <w:rsid w:val="00AD4B20"/>
    <w:rsid w:val="00AD66F3"/>
    <w:rsid w:val="00AF06A9"/>
    <w:rsid w:val="00AF6906"/>
    <w:rsid w:val="00B07E61"/>
    <w:rsid w:val="00B15A80"/>
    <w:rsid w:val="00B212AF"/>
    <w:rsid w:val="00B5088C"/>
    <w:rsid w:val="00B51DA9"/>
    <w:rsid w:val="00B5720B"/>
    <w:rsid w:val="00B74187"/>
    <w:rsid w:val="00B81EED"/>
    <w:rsid w:val="00B907BC"/>
    <w:rsid w:val="00BA39CC"/>
    <w:rsid w:val="00BA53A9"/>
    <w:rsid w:val="00BB01B3"/>
    <w:rsid w:val="00BB5729"/>
    <w:rsid w:val="00BD7A86"/>
    <w:rsid w:val="00BE5A86"/>
    <w:rsid w:val="00C027C6"/>
    <w:rsid w:val="00C07709"/>
    <w:rsid w:val="00C1003F"/>
    <w:rsid w:val="00C17FF6"/>
    <w:rsid w:val="00C2361D"/>
    <w:rsid w:val="00C3172F"/>
    <w:rsid w:val="00C3271F"/>
    <w:rsid w:val="00C33BE6"/>
    <w:rsid w:val="00C56FC8"/>
    <w:rsid w:val="00C70EF8"/>
    <w:rsid w:val="00C968DF"/>
    <w:rsid w:val="00CA22A6"/>
    <w:rsid w:val="00CA48D6"/>
    <w:rsid w:val="00CB51E0"/>
    <w:rsid w:val="00CC0D0A"/>
    <w:rsid w:val="00CC7AF0"/>
    <w:rsid w:val="00CD286D"/>
    <w:rsid w:val="00CE6586"/>
    <w:rsid w:val="00CE65D5"/>
    <w:rsid w:val="00D2168A"/>
    <w:rsid w:val="00D24094"/>
    <w:rsid w:val="00D31418"/>
    <w:rsid w:val="00D33D0F"/>
    <w:rsid w:val="00D37826"/>
    <w:rsid w:val="00D50027"/>
    <w:rsid w:val="00D52AFF"/>
    <w:rsid w:val="00D5365C"/>
    <w:rsid w:val="00D64CBB"/>
    <w:rsid w:val="00D712F0"/>
    <w:rsid w:val="00D924F3"/>
    <w:rsid w:val="00D94750"/>
    <w:rsid w:val="00DA2C0B"/>
    <w:rsid w:val="00DC44C4"/>
    <w:rsid w:val="00DE74DE"/>
    <w:rsid w:val="00DF0615"/>
    <w:rsid w:val="00DF3BDF"/>
    <w:rsid w:val="00E01A65"/>
    <w:rsid w:val="00E11697"/>
    <w:rsid w:val="00E52F80"/>
    <w:rsid w:val="00E62B54"/>
    <w:rsid w:val="00E70F50"/>
    <w:rsid w:val="00E72006"/>
    <w:rsid w:val="00E82420"/>
    <w:rsid w:val="00E82ED0"/>
    <w:rsid w:val="00E84824"/>
    <w:rsid w:val="00E9351C"/>
    <w:rsid w:val="00EA578A"/>
    <w:rsid w:val="00EB6511"/>
    <w:rsid w:val="00EB7DDB"/>
    <w:rsid w:val="00EC60FD"/>
    <w:rsid w:val="00ED0E3F"/>
    <w:rsid w:val="00ED67B0"/>
    <w:rsid w:val="00ED73B8"/>
    <w:rsid w:val="00EE18B8"/>
    <w:rsid w:val="00EE3389"/>
    <w:rsid w:val="00F016B1"/>
    <w:rsid w:val="00F053FE"/>
    <w:rsid w:val="00F05F81"/>
    <w:rsid w:val="00F10328"/>
    <w:rsid w:val="00F2393D"/>
    <w:rsid w:val="00F24CE2"/>
    <w:rsid w:val="00F31984"/>
    <w:rsid w:val="00F32BAE"/>
    <w:rsid w:val="00F34E33"/>
    <w:rsid w:val="00F425AC"/>
    <w:rsid w:val="00F425F4"/>
    <w:rsid w:val="00F572C4"/>
    <w:rsid w:val="00FB1224"/>
    <w:rsid w:val="00FC252B"/>
    <w:rsid w:val="00FD1B04"/>
    <w:rsid w:val="00FD2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25C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0E4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0F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F5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0A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A1E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030A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A1E"/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130D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D0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D08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D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D08"/>
    <w:rPr>
      <w:rFonts w:ascii="Arial" w:hAnsi="Arial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569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70EF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0E4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0F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F5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0A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A1E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030A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A1E"/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130D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D0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D08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D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D08"/>
    <w:rPr>
      <w:rFonts w:ascii="Arial" w:hAnsi="Arial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569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70EF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1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2D9991-6DEC-4C48-A2AC-C926478FE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1</Words>
  <Characters>451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5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aterina Galactionova</dc:creator>
  <cp:lastModifiedBy>Sevilla, Hernando Jr.</cp:lastModifiedBy>
  <cp:revision>5</cp:revision>
  <cp:lastPrinted>2017-01-26T23:01:00Z</cp:lastPrinted>
  <dcterms:created xsi:type="dcterms:W3CDTF">2017-10-10T11:44:00Z</dcterms:created>
  <dcterms:modified xsi:type="dcterms:W3CDTF">2017-10-10T11:54:00Z</dcterms:modified>
</cp:coreProperties>
</file>